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11" w:hanging="211" w:hanging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a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: Subgroup analysis of multi-variable adjusted association of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eGDR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with the risk of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cardiovascular mortality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</w:p>
    <w:tbl>
      <w:tblPr>
        <w:tblStyle w:val="5"/>
        <w:tblW w:w="1122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2731"/>
        <w:gridCol w:w="2544"/>
        <w:gridCol w:w="1722"/>
        <w:gridCol w:w="17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 name</w:t>
            </w:r>
          </w:p>
        </w:tc>
        <w:tc>
          <w:tcPr>
            <w:tcW w:w="2731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ind w:left="210" w:hanging="210" w:hanging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on-cardiovascular mortality</w:t>
            </w:r>
          </w:p>
        </w:tc>
        <w:tc>
          <w:tcPr>
            <w:tcW w:w="2544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ardiovascular mortality</w:t>
            </w:r>
          </w:p>
        </w:tc>
        <w:tc>
          <w:tcPr>
            <w:tcW w:w="1722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722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9 yea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69(0.46,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6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e 40-59 yea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(0.69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0.97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2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e≥60 yea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7(0.81,0.95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-Male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3(0.76,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-Female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0(0.74,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White</w:t>
            </w:r>
          </w:p>
        </w:tc>
        <w:tc>
          <w:tcPr>
            <w:tcW w:w="2731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3(0.76,0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Black</w:t>
            </w:r>
          </w:p>
        </w:tc>
        <w:tc>
          <w:tcPr>
            <w:tcW w:w="2731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91(0.78,1.05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9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exican American</w:t>
            </w:r>
          </w:p>
        </w:tc>
        <w:tc>
          <w:tcPr>
            <w:tcW w:w="2731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74(0.64,0.86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Othe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78(0.63,0.97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MI-Normalweight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74(0.60,0.90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 w:bidi="ar"/>
              </w:rPr>
              <w:t>004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MI-Overweight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72(0.62,0.83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MI-Obesity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1(0.74,0.88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-Smoking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78(0.72,0.84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5(0.78,0.93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HD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2(0.76,0.88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HD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7(0.71,1.06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0(0.64,1.00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5</w:t>
            </w:r>
            <w:bookmarkStart w:id="0" w:name="_GoBack"/>
            <w:bookmarkEnd w:id="0"/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2(0.77,0.87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Continuous data were presented as the mean and 95% confidence interval, category data were presented as the proportion and 95% confidence interval. </w:t>
      </w:r>
      <w:r>
        <w:rPr>
          <w:rFonts w:hint="eastAsia" w:ascii="Times New Roman" w:hAnsi="Times New Roman" w:eastAsia="宋体" w:cs="Times New Roman"/>
          <w:szCs w:val="21"/>
        </w:rPr>
        <w:t xml:space="preserve">BMI, body mass index;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CHD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>coronary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hear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disease</w:t>
      </w:r>
      <w:r>
        <w:rPr>
          <w:rFonts w:ascii="Times New Roman" w:hAnsi="Times New Roman" w:eastAsia="宋体" w:cs="Times New Roman"/>
          <w:szCs w:val="21"/>
        </w:rPr>
        <w:t>.</w:t>
      </w:r>
    </w:p>
    <w:p/>
    <w:sectPr>
      <w:pgSz w:w="12240" w:h="15840"/>
      <w:pgMar w:top="1440" w:right="1797" w:bottom="1440" w:left="1797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MjZlNmM2Y2I1ZDRkZWQ0YzgyZDM4OTNhNGRmNDkifQ=="/>
  </w:docVars>
  <w:rsids>
    <w:rsidRoot w:val="008F2A3B"/>
    <w:rsid w:val="005213BC"/>
    <w:rsid w:val="00610041"/>
    <w:rsid w:val="006C6C8A"/>
    <w:rsid w:val="00763665"/>
    <w:rsid w:val="007C3FE0"/>
    <w:rsid w:val="008F2A3B"/>
    <w:rsid w:val="00911463"/>
    <w:rsid w:val="00AA4D6D"/>
    <w:rsid w:val="00B53E40"/>
    <w:rsid w:val="00BA1AF6"/>
    <w:rsid w:val="00C044D5"/>
    <w:rsid w:val="00DA6E1C"/>
    <w:rsid w:val="00E649EA"/>
    <w:rsid w:val="06DE46EF"/>
    <w:rsid w:val="0C427677"/>
    <w:rsid w:val="10BB6BDC"/>
    <w:rsid w:val="150014F2"/>
    <w:rsid w:val="17975662"/>
    <w:rsid w:val="18823105"/>
    <w:rsid w:val="1A911621"/>
    <w:rsid w:val="1C5E5533"/>
    <w:rsid w:val="1E3574A3"/>
    <w:rsid w:val="1FCF06A0"/>
    <w:rsid w:val="1FDC6E9A"/>
    <w:rsid w:val="2E5661DF"/>
    <w:rsid w:val="30955BDE"/>
    <w:rsid w:val="359202CF"/>
    <w:rsid w:val="398B5761"/>
    <w:rsid w:val="422126BB"/>
    <w:rsid w:val="459E7932"/>
    <w:rsid w:val="47E9297D"/>
    <w:rsid w:val="517B4653"/>
    <w:rsid w:val="5B4D68C3"/>
    <w:rsid w:val="5D417D61"/>
    <w:rsid w:val="61A44D62"/>
    <w:rsid w:val="671A35EE"/>
    <w:rsid w:val="69E85FE9"/>
    <w:rsid w:val="6C5D7A2A"/>
    <w:rsid w:val="6CA34594"/>
    <w:rsid w:val="6D4F64CA"/>
    <w:rsid w:val="72D27A14"/>
    <w:rsid w:val="753C0061"/>
    <w:rsid w:val="77216056"/>
    <w:rsid w:val="780D59DA"/>
    <w:rsid w:val="7F8C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line number"/>
    <w:basedOn w:val="6"/>
    <w:autoRedefine/>
    <w:semiHidden/>
    <w:unhideWhenUsed/>
    <w:qFormat/>
    <w:uiPriority w:val="99"/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783</Characters>
  <Lines>6</Lines>
  <Paragraphs>1</Paragraphs>
  <TotalTime>3</TotalTime>
  <ScaleCrop>false</ScaleCrop>
  <LinksUpToDate>false</LinksUpToDate>
  <CharactersWithSpaces>91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2:54:00Z</dcterms:created>
  <dc:creator>马 瑞聪</dc:creator>
  <cp:lastModifiedBy>马瑞聪</cp:lastModifiedBy>
  <dcterms:modified xsi:type="dcterms:W3CDTF">2024-04-27T04:29:1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81568EDF70B4165B8964BDE41B330B5_12</vt:lpwstr>
  </property>
</Properties>
</file>